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509B" w14:textId="4B6DDD81" w:rsidR="00755964" w:rsidRPr="0080260D" w:rsidRDefault="0080260D" w:rsidP="00453625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0260D">
        <w:rPr>
          <w:rFonts w:ascii="Times New Roman" w:hAnsi="Times New Roman" w:cs="Times New Roman"/>
          <w:b/>
          <w:bCs/>
          <w:sz w:val="24"/>
          <w:szCs w:val="24"/>
        </w:rPr>
        <w:t xml:space="preserve">Appendix-1 Questionnaire for </w:t>
      </w:r>
      <w:r w:rsidR="00624CF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5309D" w:rsidRPr="0080260D">
        <w:rPr>
          <w:rFonts w:ascii="Times New Roman" w:hAnsi="Times New Roman" w:cs="Times New Roman"/>
          <w:b/>
          <w:bCs/>
          <w:sz w:val="24"/>
          <w:szCs w:val="24"/>
        </w:rPr>
        <w:t xml:space="preserve">onstruction of </w:t>
      </w:r>
      <w:r w:rsidR="0005309D" w:rsidRPr="0080260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general </w:t>
      </w:r>
      <w:r w:rsidR="0005309D" w:rsidRPr="0080260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ractitioners’ offices</w:t>
      </w:r>
    </w:p>
    <w:p w14:paraId="05BD348C" w14:textId="77777777" w:rsidR="0005309D" w:rsidRPr="00453625" w:rsidRDefault="0005309D">
      <w:pPr>
        <w:rPr>
          <w:rFonts w:ascii="Times New Roman" w:eastAsia="宋体" w:hAnsi="Times New Roman" w:cs="Times New Roman"/>
          <w:kern w:val="0"/>
          <w:sz w:val="22"/>
        </w:rPr>
      </w:pPr>
    </w:p>
    <w:p w14:paraId="08903A5D" w14:textId="2285F9EB" w:rsidR="0005309D" w:rsidRPr="00453625" w:rsidRDefault="0005309D" w:rsidP="0005309D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Dear all, in order to further improve the quality of health services of </w:t>
      </w:r>
      <w:r w:rsidRPr="00453625">
        <w:rPr>
          <w:rFonts w:ascii="Times New Roman" w:hAnsi="Times New Roman" w:cs="Times New Roman"/>
          <w:kern w:val="0"/>
          <w:sz w:val="22"/>
        </w:rPr>
        <w:t xml:space="preserve">general </w:t>
      </w:r>
      <w:r w:rsidRPr="00453625">
        <w:rPr>
          <w:rFonts w:ascii="Times New Roman" w:eastAsia="宋体" w:hAnsi="Times New Roman" w:cs="Times New Roman"/>
          <w:kern w:val="0"/>
          <w:sz w:val="22"/>
        </w:rPr>
        <w:t>practitioners’ offices</w:t>
      </w:r>
      <w:r w:rsidR="00B50ED1" w:rsidRPr="00453625">
        <w:rPr>
          <w:rFonts w:ascii="Times New Roman" w:hAnsi="Times New Roman" w:cs="Times New Roman"/>
          <w:sz w:val="22"/>
        </w:rPr>
        <w:t>, we invite you to fill out the following questionnaire and give objective suggestions, thank you for your support!</w:t>
      </w:r>
      <w:r w:rsidRPr="00453625">
        <w:rPr>
          <w:rFonts w:ascii="Times New Roman" w:hAnsi="Times New Roman" w:cs="Times New Roman"/>
          <w:sz w:val="22"/>
        </w:rPr>
        <w:t xml:space="preserve"> </w:t>
      </w:r>
    </w:p>
    <w:p w14:paraId="08D177AD" w14:textId="65E49902" w:rsidR="00B50ED1" w:rsidRPr="00453625" w:rsidRDefault="00B50ED1" w:rsidP="0005309D">
      <w:pPr>
        <w:rPr>
          <w:rFonts w:ascii="Times New Roman" w:hAnsi="Times New Roman" w:cs="Times New Roman"/>
          <w:sz w:val="22"/>
        </w:rPr>
      </w:pPr>
    </w:p>
    <w:p w14:paraId="4BEEAA4D" w14:textId="77777777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Please select the province, city and region: [fill in the blank] *</w:t>
      </w:r>
    </w:p>
    <w:p w14:paraId="1E083B05" w14:textId="77777777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_________________________________</w:t>
      </w:r>
    </w:p>
    <w:p w14:paraId="3CCCE9A3" w14:textId="77777777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</w:p>
    <w:p w14:paraId="1C2BDC3F" w14:textId="06B6BCEE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Are you from a general hospital, community health center or township health center? [Single</w:t>
      </w:r>
      <w:r w:rsidR="008579D8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choice] *</w:t>
      </w:r>
    </w:p>
    <w:p w14:paraId="59AD220B" w14:textId="069AA0B6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General hospital</w:t>
      </w:r>
    </w:p>
    <w:p w14:paraId="61FFF2EF" w14:textId="00111B82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Community-based health service center</w:t>
      </w:r>
    </w:p>
    <w:p w14:paraId="3317AD17" w14:textId="1E7755C8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Township health center</w:t>
      </w:r>
    </w:p>
    <w:p w14:paraId="0DCEC28A" w14:textId="2B5907D2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Other</w:t>
      </w:r>
    </w:p>
    <w:p w14:paraId="118DC29C" w14:textId="066F8815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</w:p>
    <w:p w14:paraId="2063FD73" w14:textId="6BCA5E2C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Your gender: [</w:t>
      </w:r>
      <w:r w:rsidR="008579D8" w:rsidRPr="00453625">
        <w:rPr>
          <w:rFonts w:ascii="Times New Roman" w:hAnsi="Times New Roman" w:cs="Times New Roman"/>
          <w:sz w:val="22"/>
        </w:rPr>
        <w:t>Single</w:t>
      </w:r>
      <w:r w:rsidRPr="00453625">
        <w:rPr>
          <w:rFonts w:ascii="Times New Roman" w:hAnsi="Times New Roman" w:cs="Times New Roman"/>
          <w:sz w:val="22"/>
        </w:rPr>
        <w:t xml:space="preserve"> choice] *</w:t>
      </w:r>
    </w:p>
    <w:p w14:paraId="64939AB8" w14:textId="0DA380EE" w:rsidR="00B50ED1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○ Male </w:t>
      </w:r>
    </w:p>
    <w:p w14:paraId="0193D13A" w14:textId="77777777" w:rsidR="008579D8" w:rsidRPr="00453625" w:rsidRDefault="00B50ED1" w:rsidP="00B50ED1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8579D8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Female</w:t>
      </w:r>
      <w:r w:rsidRPr="00453625">
        <w:rPr>
          <w:rFonts w:ascii="Times New Roman" w:hAnsi="Times New Roman" w:cs="Times New Roman"/>
          <w:sz w:val="22"/>
        </w:rPr>
        <w:tab/>
      </w:r>
      <w:r w:rsidRPr="00453625">
        <w:rPr>
          <w:rFonts w:ascii="Times New Roman" w:hAnsi="Times New Roman" w:cs="Times New Roman"/>
          <w:sz w:val="22"/>
        </w:rPr>
        <w:tab/>
      </w:r>
    </w:p>
    <w:p w14:paraId="697D77AA" w14:textId="77777777" w:rsidR="008579D8" w:rsidRPr="00453625" w:rsidRDefault="008579D8" w:rsidP="00B50ED1">
      <w:pPr>
        <w:rPr>
          <w:rFonts w:ascii="Times New Roman" w:hAnsi="Times New Roman" w:cs="Times New Roman"/>
          <w:sz w:val="22"/>
        </w:rPr>
      </w:pPr>
    </w:p>
    <w:p w14:paraId="16C189DC" w14:textId="2EEC310E" w:rsidR="008579D8" w:rsidRPr="00453625" w:rsidRDefault="008579D8" w:rsidP="008579D8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Your age [Single choice] *</w:t>
      </w:r>
    </w:p>
    <w:p w14:paraId="19D27D5D" w14:textId="3622B61C" w:rsidR="008579D8" w:rsidRPr="00453625" w:rsidRDefault="008579D8" w:rsidP="008579D8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18 years old-25 years old</w:t>
      </w:r>
    </w:p>
    <w:p w14:paraId="3B20145B" w14:textId="6CB129B5" w:rsidR="008579D8" w:rsidRPr="00453625" w:rsidRDefault="008579D8" w:rsidP="008579D8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26 years old-35 years old</w:t>
      </w:r>
    </w:p>
    <w:p w14:paraId="58B9AA0B" w14:textId="639A0747" w:rsidR="008579D8" w:rsidRPr="00453625" w:rsidRDefault="008579D8" w:rsidP="008579D8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36 years old-45 years old</w:t>
      </w:r>
    </w:p>
    <w:p w14:paraId="65BD50AB" w14:textId="271618D1" w:rsidR="008579D8" w:rsidRPr="00453625" w:rsidRDefault="008579D8" w:rsidP="008579D8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46 years old - 55 years old</w:t>
      </w:r>
    </w:p>
    <w:p w14:paraId="7FC443F3" w14:textId="0F680E46" w:rsidR="00B50ED1" w:rsidRPr="00453625" w:rsidRDefault="008579D8" w:rsidP="008579D8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55 years old or older</w:t>
      </w:r>
      <w:r w:rsidR="00B50ED1" w:rsidRPr="00453625">
        <w:rPr>
          <w:rFonts w:ascii="Times New Roman" w:hAnsi="Times New Roman" w:cs="Times New Roman"/>
          <w:sz w:val="22"/>
        </w:rPr>
        <w:tab/>
      </w:r>
      <w:r w:rsidR="00B50ED1" w:rsidRPr="00453625">
        <w:rPr>
          <w:rFonts w:ascii="Times New Roman" w:hAnsi="Times New Roman" w:cs="Times New Roman"/>
          <w:sz w:val="22"/>
        </w:rPr>
        <w:tab/>
      </w:r>
    </w:p>
    <w:p w14:paraId="25F83E37" w14:textId="3F7792F5" w:rsidR="00C3629F" w:rsidRPr="00453625" w:rsidRDefault="00C3629F" w:rsidP="008579D8">
      <w:pPr>
        <w:rPr>
          <w:rFonts w:ascii="Times New Roman" w:hAnsi="Times New Roman" w:cs="Times New Roman"/>
          <w:sz w:val="22"/>
        </w:rPr>
      </w:pPr>
    </w:p>
    <w:p w14:paraId="3C2E42E3" w14:textId="58156AA1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Your work [Single choice] *</w:t>
      </w:r>
    </w:p>
    <w:p w14:paraId="55C8D023" w14:textId="61B4B2BC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Management</w:t>
      </w:r>
    </w:p>
    <w:p w14:paraId="13E5A81B" w14:textId="6C39B202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Clinical</w:t>
      </w:r>
    </w:p>
    <w:p w14:paraId="6C6EE208" w14:textId="7C6EDD26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Public Health</w:t>
      </w:r>
    </w:p>
    <w:p w14:paraId="74E23F05" w14:textId="442706B2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Other</w:t>
      </w:r>
    </w:p>
    <w:p w14:paraId="46A1E05C" w14:textId="77777777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</w:p>
    <w:p w14:paraId="4B2900CA" w14:textId="3011CC6A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Your education [Single choice] *</w:t>
      </w:r>
    </w:p>
    <w:p w14:paraId="7F101747" w14:textId="65B9BDDF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Junior college</w:t>
      </w:r>
    </w:p>
    <w:p w14:paraId="2759ED17" w14:textId="0E8F4B74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○ Bachelor </w:t>
      </w:r>
    </w:p>
    <w:p w14:paraId="3FE94D38" w14:textId="2A4E506C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Master</w:t>
      </w:r>
    </w:p>
    <w:p w14:paraId="74442A38" w14:textId="2B8AC982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○ PhD </w:t>
      </w:r>
    </w:p>
    <w:p w14:paraId="38144D54" w14:textId="3AEC3009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Other</w:t>
      </w:r>
    </w:p>
    <w:p w14:paraId="7DE760A9" w14:textId="77777777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</w:p>
    <w:p w14:paraId="307428BC" w14:textId="7DD858E6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Are you a general practitioner? [Single choice] *</w:t>
      </w:r>
    </w:p>
    <w:p w14:paraId="734B7927" w14:textId="77777777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Yes</w:t>
      </w:r>
    </w:p>
    <w:p w14:paraId="694D85B6" w14:textId="082D71D7" w:rsidR="00C3629F" w:rsidRPr="00453625" w:rsidRDefault="00C3629F" w:rsidP="00C3629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No</w:t>
      </w:r>
    </w:p>
    <w:p w14:paraId="5275029F" w14:textId="6DF26C78" w:rsidR="00753856" w:rsidRPr="00453625" w:rsidRDefault="00753856" w:rsidP="00C3629F">
      <w:pPr>
        <w:rPr>
          <w:rFonts w:ascii="Times New Roman" w:hAnsi="Times New Roman" w:cs="Times New Roman"/>
          <w:sz w:val="22"/>
        </w:rPr>
      </w:pPr>
    </w:p>
    <w:p w14:paraId="76456F1C" w14:textId="5F688F31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lastRenderedPageBreak/>
        <w:t xml:space="preserve">First Part: </w:t>
      </w:r>
      <w:r w:rsidR="00524B5B" w:rsidRPr="00453625">
        <w:rPr>
          <w:rFonts w:ascii="Times New Roman" w:hAnsi="Times New Roman" w:cs="Times New Roman"/>
          <w:sz w:val="22"/>
        </w:rPr>
        <w:t xml:space="preserve">Layout and equipment of the </w:t>
      </w:r>
      <w:r w:rsidR="00524B5B" w:rsidRPr="00453625">
        <w:rPr>
          <w:rFonts w:ascii="Times New Roman" w:hAnsi="Times New Roman" w:cs="Times New Roman"/>
          <w:kern w:val="0"/>
          <w:sz w:val="22"/>
        </w:rPr>
        <w:t xml:space="preserve">general </w:t>
      </w:r>
      <w:r w:rsidR="00524B5B" w:rsidRPr="00453625">
        <w:rPr>
          <w:rFonts w:ascii="Times New Roman" w:eastAsia="宋体" w:hAnsi="Times New Roman" w:cs="Times New Roman"/>
          <w:kern w:val="0"/>
          <w:sz w:val="22"/>
        </w:rPr>
        <w:t>practitioners’ office</w:t>
      </w:r>
    </w:p>
    <w:p w14:paraId="60C488AB" w14:textId="77777777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</w:p>
    <w:p w14:paraId="6EBBFFEE" w14:textId="4C2B5020" w:rsidR="00753856" w:rsidRPr="00453625" w:rsidRDefault="00524B5B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The area of the office</w:t>
      </w:r>
      <w:r w:rsidR="00753856" w:rsidRPr="00453625">
        <w:rPr>
          <w:rFonts w:ascii="Times New Roman" w:hAnsi="Times New Roman" w:cs="Times New Roman"/>
          <w:sz w:val="22"/>
        </w:rPr>
        <w:t xml:space="preserve"> [Single</w:t>
      </w:r>
      <w:r w:rsidRPr="00453625">
        <w:rPr>
          <w:rFonts w:ascii="Times New Roman" w:hAnsi="Times New Roman" w:cs="Times New Roman"/>
          <w:sz w:val="22"/>
        </w:rPr>
        <w:t xml:space="preserve"> </w:t>
      </w:r>
      <w:r w:rsidR="00753856" w:rsidRPr="00453625">
        <w:rPr>
          <w:rFonts w:ascii="Times New Roman" w:hAnsi="Times New Roman" w:cs="Times New Roman"/>
          <w:sz w:val="22"/>
        </w:rPr>
        <w:t>choice] *</w:t>
      </w:r>
    </w:p>
    <w:p w14:paraId="3D56384F" w14:textId="34ADC054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524B5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10-15 m2</w:t>
      </w:r>
    </w:p>
    <w:p w14:paraId="2FBB0970" w14:textId="08B83527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524B5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15-25 m2</w:t>
      </w:r>
    </w:p>
    <w:p w14:paraId="3565E641" w14:textId="1DDBDC75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524B5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25 m2 or more</w:t>
      </w:r>
    </w:p>
    <w:p w14:paraId="0CD1F8BB" w14:textId="77777777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</w:p>
    <w:p w14:paraId="6E3FE5CA" w14:textId="5825B813" w:rsidR="00753856" w:rsidRPr="00453625" w:rsidRDefault="00524B5B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The location of the office</w:t>
      </w:r>
      <w:r w:rsidR="00753856" w:rsidRPr="00453625">
        <w:rPr>
          <w:rFonts w:ascii="Times New Roman" w:hAnsi="Times New Roman" w:cs="Times New Roman"/>
          <w:sz w:val="22"/>
        </w:rPr>
        <w:t xml:space="preserve"> [</w:t>
      </w:r>
      <w:r w:rsidRPr="00453625">
        <w:rPr>
          <w:rFonts w:ascii="Times New Roman" w:hAnsi="Times New Roman" w:cs="Times New Roman"/>
          <w:sz w:val="22"/>
        </w:rPr>
        <w:t>Single</w:t>
      </w:r>
      <w:r w:rsidR="00753856" w:rsidRPr="00453625">
        <w:rPr>
          <w:rFonts w:ascii="Times New Roman" w:hAnsi="Times New Roman" w:cs="Times New Roman"/>
          <w:sz w:val="22"/>
        </w:rPr>
        <w:t xml:space="preserve"> choice] *</w:t>
      </w:r>
    </w:p>
    <w:p w14:paraId="245F57A4" w14:textId="1E6A6268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524B5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Reception area on the first floor</w:t>
      </w:r>
    </w:p>
    <w:p w14:paraId="78B1FFB9" w14:textId="724E044C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524B5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Outpatient area</w:t>
      </w:r>
    </w:p>
    <w:p w14:paraId="5FAC518B" w14:textId="3607D39E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524B5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Specialized area</w:t>
      </w:r>
    </w:p>
    <w:p w14:paraId="3DDD65E9" w14:textId="77777777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</w:p>
    <w:p w14:paraId="719B782E" w14:textId="4C02F71B" w:rsidR="00753856" w:rsidRPr="00453625" w:rsidRDefault="00524B5B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T</w:t>
      </w:r>
      <w:r w:rsidR="00753856" w:rsidRPr="00453625">
        <w:rPr>
          <w:rFonts w:ascii="Times New Roman" w:hAnsi="Times New Roman" w:cs="Times New Roman"/>
          <w:sz w:val="22"/>
        </w:rPr>
        <w:t xml:space="preserve">he color of the door of </w:t>
      </w:r>
      <w:r w:rsidRPr="00453625">
        <w:rPr>
          <w:rFonts w:ascii="Times New Roman" w:hAnsi="Times New Roman" w:cs="Times New Roman"/>
          <w:sz w:val="22"/>
        </w:rPr>
        <w:t>the office</w:t>
      </w:r>
      <w:r w:rsidR="00753856" w:rsidRPr="00453625">
        <w:rPr>
          <w:rFonts w:ascii="Times New Roman" w:hAnsi="Times New Roman" w:cs="Times New Roman"/>
          <w:sz w:val="22"/>
        </w:rPr>
        <w:t xml:space="preserve"> [Multiple choice] *</w:t>
      </w:r>
    </w:p>
    <w:p w14:paraId="745E630F" w14:textId="28CEAC30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524B5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White</w:t>
      </w:r>
    </w:p>
    <w:p w14:paraId="640B3B72" w14:textId="1BB07E10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524B5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Green</w:t>
      </w:r>
    </w:p>
    <w:p w14:paraId="1DF46E24" w14:textId="5CE0F05F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524B5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Blue</w:t>
      </w:r>
    </w:p>
    <w:p w14:paraId="2E173BBB" w14:textId="77777777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</w:p>
    <w:p w14:paraId="4C5B45DB" w14:textId="464DA85B" w:rsidR="00753856" w:rsidRPr="00453625" w:rsidRDefault="00524B5B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T</w:t>
      </w:r>
      <w:r w:rsidR="00753856" w:rsidRPr="00453625">
        <w:rPr>
          <w:rFonts w:ascii="Times New Roman" w:hAnsi="Times New Roman" w:cs="Times New Roman"/>
          <w:sz w:val="22"/>
        </w:rPr>
        <w:t xml:space="preserve">he </w:t>
      </w:r>
      <w:r w:rsidRPr="00453625">
        <w:rPr>
          <w:rFonts w:ascii="Times New Roman" w:hAnsi="Times New Roman" w:cs="Times New Roman"/>
          <w:sz w:val="22"/>
        </w:rPr>
        <w:t xml:space="preserve">whole </w:t>
      </w:r>
      <w:r w:rsidR="00753856" w:rsidRPr="00453625">
        <w:rPr>
          <w:rFonts w:ascii="Times New Roman" w:hAnsi="Times New Roman" w:cs="Times New Roman"/>
          <w:sz w:val="22"/>
        </w:rPr>
        <w:t xml:space="preserve">color of </w:t>
      </w:r>
      <w:r w:rsidRPr="00453625">
        <w:rPr>
          <w:rFonts w:ascii="Times New Roman" w:hAnsi="Times New Roman" w:cs="Times New Roman"/>
          <w:sz w:val="22"/>
        </w:rPr>
        <w:t>the office</w:t>
      </w:r>
      <w:r w:rsidR="00753856" w:rsidRPr="00453625">
        <w:rPr>
          <w:rFonts w:ascii="Times New Roman" w:hAnsi="Times New Roman" w:cs="Times New Roman"/>
          <w:sz w:val="22"/>
        </w:rPr>
        <w:t xml:space="preserve"> [</w:t>
      </w:r>
      <w:r w:rsidRPr="00453625">
        <w:rPr>
          <w:rFonts w:ascii="Times New Roman" w:hAnsi="Times New Roman" w:cs="Times New Roman"/>
          <w:sz w:val="22"/>
        </w:rPr>
        <w:t>Single</w:t>
      </w:r>
      <w:r w:rsidR="00753856" w:rsidRPr="00453625">
        <w:rPr>
          <w:rFonts w:ascii="Times New Roman" w:hAnsi="Times New Roman" w:cs="Times New Roman"/>
          <w:sz w:val="22"/>
        </w:rPr>
        <w:t xml:space="preserve"> choice] *</w:t>
      </w:r>
    </w:p>
    <w:p w14:paraId="6493C2FD" w14:textId="177562E8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FA20FF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Milky yellow</w:t>
      </w:r>
    </w:p>
    <w:p w14:paraId="13AC5B59" w14:textId="0D600C24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FA20FF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Light green</w:t>
      </w:r>
    </w:p>
    <w:p w14:paraId="56392D56" w14:textId="38BE7AD9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FA20FF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White</w:t>
      </w:r>
    </w:p>
    <w:p w14:paraId="44C83071" w14:textId="77777777" w:rsidR="00753856" w:rsidRPr="00453625" w:rsidRDefault="00753856" w:rsidP="00753856">
      <w:pPr>
        <w:rPr>
          <w:rFonts w:ascii="Times New Roman" w:hAnsi="Times New Roman" w:cs="Times New Roman"/>
          <w:sz w:val="22"/>
        </w:rPr>
      </w:pPr>
    </w:p>
    <w:p w14:paraId="316A7027" w14:textId="0B420DC7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Do you </w:t>
      </w:r>
      <w:r w:rsidR="00AA0FCC" w:rsidRPr="00453625">
        <w:rPr>
          <w:rFonts w:ascii="Times New Roman" w:hAnsi="Times New Roman" w:cs="Times New Roman"/>
          <w:sz w:val="22"/>
        </w:rPr>
        <w:t>think it is necessary</w:t>
      </w:r>
      <w:r w:rsidRPr="00453625">
        <w:rPr>
          <w:rFonts w:ascii="Times New Roman" w:hAnsi="Times New Roman" w:cs="Times New Roman"/>
          <w:sz w:val="22"/>
        </w:rPr>
        <w:t xml:space="preserve"> to configure the following equipment to </w:t>
      </w:r>
      <w:r w:rsidR="00AA0FCC" w:rsidRPr="00453625">
        <w:rPr>
          <w:rFonts w:ascii="Times New Roman" w:hAnsi="Times New Roman" w:cs="Times New Roman"/>
          <w:sz w:val="22"/>
        </w:rPr>
        <w:t>improve the quality of service</w:t>
      </w:r>
      <w:r w:rsidRPr="00453625">
        <w:rPr>
          <w:rFonts w:ascii="Times New Roman" w:hAnsi="Times New Roman" w:cs="Times New Roman"/>
          <w:sz w:val="22"/>
        </w:rPr>
        <w:t xml:space="preserve"> [Multiple Choice] *</w:t>
      </w:r>
    </w:p>
    <w:p w14:paraId="5B5D521F" w14:textId="77777777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Sofa</w:t>
      </w:r>
    </w:p>
    <w:p w14:paraId="262453D1" w14:textId="4AE0E978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911968" w:rsidRPr="00453625">
        <w:rPr>
          <w:rFonts w:ascii="Times New Roman" w:hAnsi="Times New Roman" w:cs="Times New Roman"/>
          <w:sz w:val="22"/>
        </w:rPr>
        <w:t>C</w:t>
      </w:r>
      <w:r w:rsidRPr="00453625">
        <w:rPr>
          <w:rFonts w:ascii="Times New Roman" w:hAnsi="Times New Roman" w:cs="Times New Roman"/>
          <w:sz w:val="22"/>
        </w:rPr>
        <w:t>offee table</w:t>
      </w:r>
    </w:p>
    <w:p w14:paraId="5AB0499F" w14:textId="77777777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Plants</w:t>
      </w:r>
    </w:p>
    <w:p w14:paraId="38054AA7" w14:textId="77777777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Air conditioner</w:t>
      </w:r>
    </w:p>
    <w:p w14:paraId="3E0DC61B" w14:textId="3429616A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911968" w:rsidRPr="00453625">
        <w:rPr>
          <w:rFonts w:ascii="Times New Roman" w:hAnsi="Times New Roman" w:cs="Times New Roman"/>
          <w:sz w:val="22"/>
        </w:rPr>
        <w:t>H</w:t>
      </w:r>
      <w:r w:rsidRPr="00453625">
        <w:rPr>
          <w:rFonts w:ascii="Times New Roman" w:hAnsi="Times New Roman" w:cs="Times New Roman"/>
          <w:sz w:val="22"/>
        </w:rPr>
        <w:t>and washing sink</w:t>
      </w:r>
    </w:p>
    <w:p w14:paraId="3175C0B1" w14:textId="172DECC9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911968" w:rsidRPr="00453625">
        <w:rPr>
          <w:rFonts w:ascii="Times New Roman" w:hAnsi="Times New Roman" w:cs="Times New Roman"/>
          <w:sz w:val="22"/>
        </w:rPr>
        <w:t>D</w:t>
      </w:r>
      <w:r w:rsidRPr="00453625">
        <w:rPr>
          <w:rFonts w:ascii="Times New Roman" w:hAnsi="Times New Roman" w:cs="Times New Roman"/>
          <w:sz w:val="22"/>
        </w:rPr>
        <w:t>rinking fountain</w:t>
      </w:r>
    </w:p>
    <w:p w14:paraId="0D6E19B3" w14:textId="03AE699B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911968" w:rsidRPr="00453625">
        <w:rPr>
          <w:rFonts w:ascii="Times New Roman" w:hAnsi="Times New Roman" w:cs="Times New Roman"/>
          <w:sz w:val="22"/>
        </w:rPr>
        <w:t>L</w:t>
      </w:r>
      <w:r w:rsidRPr="00453625">
        <w:rPr>
          <w:rFonts w:ascii="Times New Roman" w:hAnsi="Times New Roman" w:cs="Times New Roman"/>
          <w:sz w:val="22"/>
        </w:rPr>
        <w:t>andline telephone</w:t>
      </w:r>
    </w:p>
    <w:p w14:paraId="53DCA1DF" w14:textId="7720EFFA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</w:t>
      </w:r>
      <w:r w:rsidR="00AA0FCC" w:rsidRPr="00453625">
        <w:rPr>
          <w:rFonts w:ascii="Times New Roman" w:hAnsi="Times New Roman" w:cs="Times New Roman"/>
          <w:sz w:val="22"/>
        </w:rPr>
        <w:t xml:space="preserve"> </w:t>
      </w:r>
      <w:r w:rsidR="00911968" w:rsidRPr="00453625">
        <w:rPr>
          <w:rFonts w:ascii="Times New Roman" w:hAnsi="Times New Roman" w:cs="Times New Roman"/>
          <w:sz w:val="22"/>
        </w:rPr>
        <w:t>WIFI</w:t>
      </w:r>
    </w:p>
    <w:p w14:paraId="523ACA8B" w14:textId="49E445D0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</w:t>
      </w:r>
      <w:r w:rsidR="00AA0FCC" w:rsidRPr="00453625">
        <w:rPr>
          <w:rFonts w:ascii="Times New Roman" w:hAnsi="Times New Roman" w:cs="Times New Roman"/>
          <w:sz w:val="22"/>
        </w:rPr>
        <w:t xml:space="preserve"> </w:t>
      </w:r>
      <w:r w:rsidR="00911968" w:rsidRPr="00453625">
        <w:rPr>
          <w:rFonts w:ascii="Times New Roman" w:hAnsi="Times New Roman" w:cs="Times New Roman"/>
          <w:sz w:val="22"/>
        </w:rPr>
        <w:t>C</w:t>
      </w:r>
      <w:r w:rsidRPr="00453625">
        <w:rPr>
          <w:rFonts w:ascii="Times New Roman" w:hAnsi="Times New Roman" w:cs="Times New Roman"/>
          <w:sz w:val="22"/>
        </w:rPr>
        <w:t>ell phone</w:t>
      </w:r>
    </w:p>
    <w:p w14:paraId="34790ADE" w14:textId="02036270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</w:t>
      </w:r>
      <w:r w:rsidR="00AA0FCC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Other _________________</w:t>
      </w:r>
    </w:p>
    <w:p w14:paraId="22A2AE5B" w14:textId="77777777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</w:p>
    <w:p w14:paraId="5607AC61" w14:textId="720A5E8D" w:rsidR="00FA20FF" w:rsidRPr="00453625" w:rsidRDefault="00911968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Do you think it is necessary to configure the following</w:t>
      </w:r>
      <w:r w:rsidR="00FA20FF" w:rsidRPr="00453625">
        <w:rPr>
          <w:rFonts w:ascii="Times New Roman" w:hAnsi="Times New Roman" w:cs="Times New Roman"/>
          <w:sz w:val="22"/>
        </w:rPr>
        <w:t xml:space="preserve"> office equipment [multiple choice] *</w:t>
      </w:r>
    </w:p>
    <w:p w14:paraId="7F6CDE79" w14:textId="77777777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Computer</w:t>
      </w:r>
    </w:p>
    <w:p w14:paraId="0E9FD4FA" w14:textId="77777777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Printer</w:t>
      </w:r>
    </w:p>
    <w:p w14:paraId="24BA289A" w14:textId="59796484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911968" w:rsidRPr="00453625">
        <w:rPr>
          <w:rFonts w:ascii="Times New Roman" w:hAnsi="Times New Roman" w:cs="Times New Roman"/>
          <w:sz w:val="22"/>
        </w:rPr>
        <w:t>C</w:t>
      </w:r>
      <w:r w:rsidRPr="00453625">
        <w:rPr>
          <w:rFonts w:ascii="Times New Roman" w:hAnsi="Times New Roman" w:cs="Times New Roman"/>
          <w:sz w:val="22"/>
        </w:rPr>
        <w:t>ard reader</w:t>
      </w:r>
    </w:p>
    <w:p w14:paraId="14B4751D" w14:textId="37AC2BB0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911968" w:rsidRPr="00453625">
        <w:rPr>
          <w:rFonts w:ascii="Times New Roman" w:hAnsi="Times New Roman" w:cs="Times New Roman"/>
          <w:sz w:val="22"/>
        </w:rPr>
        <w:t>E</w:t>
      </w:r>
      <w:r w:rsidRPr="00453625">
        <w:rPr>
          <w:rFonts w:ascii="Times New Roman" w:hAnsi="Times New Roman" w:cs="Times New Roman"/>
          <w:sz w:val="22"/>
        </w:rPr>
        <w:t>lectronic sign board</w:t>
      </w:r>
    </w:p>
    <w:p w14:paraId="69FD92DA" w14:textId="45A347ED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</w:t>
      </w:r>
      <w:r w:rsidR="00911968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IPAD</w:t>
      </w:r>
    </w:p>
    <w:p w14:paraId="3FF7B3AD" w14:textId="53DA7B22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911968" w:rsidRPr="00453625">
        <w:rPr>
          <w:rFonts w:ascii="Times New Roman" w:hAnsi="Times New Roman" w:cs="Times New Roman"/>
          <w:sz w:val="22"/>
        </w:rPr>
        <w:t>T</w:t>
      </w:r>
      <w:r w:rsidRPr="00453625">
        <w:rPr>
          <w:rFonts w:ascii="Times New Roman" w:hAnsi="Times New Roman" w:cs="Times New Roman"/>
          <w:sz w:val="22"/>
        </w:rPr>
        <w:t>elephone</w:t>
      </w:r>
    </w:p>
    <w:p w14:paraId="1CB4BEB4" w14:textId="11A8D21B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911968" w:rsidRPr="00453625">
        <w:rPr>
          <w:rFonts w:ascii="Times New Roman" w:hAnsi="Times New Roman" w:cs="Times New Roman"/>
          <w:sz w:val="22"/>
        </w:rPr>
        <w:t>D</w:t>
      </w:r>
      <w:r w:rsidRPr="00453625">
        <w:rPr>
          <w:rFonts w:ascii="Times New Roman" w:hAnsi="Times New Roman" w:cs="Times New Roman"/>
          <w:sz w:val="22"/>
        </w:rPr>
        <w:t xml:space="preserve">esk and </w:t>
      </w:r>
      <w:r w:rsidR="00911968" w:rsidRPr="00453625">
        <w:rPr>
          <w:rFonts w:ascii="Times New Roman" w:hAnsi="Times New Roman" w:cs="Times New Roman"/>
          <w:sz w:val="22"/>
        </w:rPr>
        <w:t>c</w:t>
      </w:r>
      <w:r w:rsidRPr="00453625">
        <w:rPr>
          <w:rFonts w:ascii="Times New Roman" w:hAnsi="Times New Roman" w:cs="Times New Roman"/>
          <w:sz w:val="22"/>
        </w:rPr>
        <w:t>hair</w:t>
      </w:r>
    </w:p>
    <w:p w14:paraId="5D04C479" w14:textId="77777777" w:rsidR="00FA20FF" w:rsidRPr="00453625" w:rsidRDefault="00FA20FF" w:rsidP="00FA20FF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Other _________________</w:t>
      </w:r>
    </w:p>
    <w:p w14:paraId="785B17F6" w14:textId="5196DD0C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lastRenderedPageBreak/>
        <w:t>Second Part: medical equipment</w:t>
      </w:r>
    </w:p>
    <w:p w14:paraId="59B3307A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</w:p>
    <w:p w14:paraId="4A5798C1" w14:textId="6E56F854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Do you think it is necessary to configure the following medical equipment [Multiple choice] *</w:t>
      </w:r>
    </w:p>
    <w:p w14:paraId="1D8BF530" w14:textId="503082C6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Electronic sphygmomanometer tied to the upper arm</w:t>
      </w:r>
    </w:p>
    <w:p w14:paraId="1D49FA72" w14:textId="47DAB374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Examination </w:t>
      </w:r>
      <w:r w:rsidR="0028262D" w:rsidRPr="00453625">
        <w:rPr>
          <w:rFonts w:ascii="Times New Roman" w:hAnsi="Times New Roman" w:cs="Times New Roman"/>
          <w:sz w:val="22"/>
        </w:rPr>
        <w:t>couch</w:t>
      </w:r>
    </w:p>
    <w:p w14:paraId="3A19B03F" w14:textId="37034CDE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Film view</w:t>
      </w:r>
      <w:r w:rsidR="0028262D" w:rsidRPr="00453625">
        <w:rPr>
          <w:rFonts w:ascii="Times New Roman" w:hAnsi="Times New Roman" w:cs="Times New Roman"/>
          <w:sz w:val="22"/>
        </w:rPr>
        <w:t>er</w:t>
      </w:r>
    </w:p>
    <w:p w14:paraId="068B29A5" w14:textId="7D1C8195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Wall-mounted or table-type GP diagnostic system</w:t>
      </w:r>
    </w:p>
    <w:p w14:paraId="23C960BB" w14:textId="4F66B74D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Portable </w:t>
      </w:r>
      <w:r w:rsidR="0028262D" w:rsidRPr="00453625">
        <w:rPr>
          <w:rFonts w:ascii="Times New Roman" w:hAnsi="Times New Roman" w:cs="Times New Roman"/>
          <w:sz w:val="22"/>
        </w:rPr>
        <w:t>pulmonary function instrument</w:t>
      </w:r>
    </w:p>
    <w:p w14:paraId="7F90ABD7" w14:textId="73A91005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5A151D" w:rsidRPr="00453625">
        <w:rPr>
          <w:rFonts w:ascii="Times New Roman" w:hAnsi="Times New Roman" w:cs="Times New Roman"/>
          <w:sz w:val="22"/>
        </w:rPr>
        <w:t>P</w:t>
      </w:r>
      <w:r w:rsidRPr="00453625">
        <w:rPr>
          <w:rFonts w:ascii="Times New Roman" w:hAnsi="Times New Roman" w:cs="Times New Roman"/>
          <w:sz w:val="22"/>
        </w:rPr>
        <w:t>ercussion hammer</w:t>
      </w:r>
    </w:p>
    <w:p w14:paraId="6C1D4300" w14:textId="07A73DC3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5A151D" w:rsidRPr="00453625">
        <w:rPr>
          <w:rFonts w:ascii="Times New Roman" w:hAnsi="Times New Roman" w:cs="Times New Roman"/>
          <w:sz w:val="22"/>
        </w:rPr>
        <w:t>T</w:t>
      </w:r>
      <w:r w:rsidRPr="00453625">
        <w:rPr>
          <w:rFonts w:ascii="Times New Roman" w:hAnsi="Times New Roman" w:cs="Times New Roman"/>
          <w:sz w:val="22"/>
        </w:rPr>
        <w:t>uning fork</w:t>
      </w:r>
    </w:p>
    <w:p w14:paraId="39A0466B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Stethoscope</w:t>
      </w:r>
    </w:p>
    <w:p w14:paraId="54BA549B" w14:textId="2D551163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5A151D" w:rsidRPr="00453625">
        <w:rPr>
          <w:rFonts w:ascii="Times New Roman" w:hAnsi="Times New Roman" w:cs="Times New Roman"/>
          <w:sz w:val="22"/>
        </w:rPr>
        <w:t>T</w:t>
      </w:r>
      <w:r w:rsidRPr="00453625">
        <w:rPr>
          <w:rFonts w:ascii="Times New Roman" w:hAnsi="Times New Roman" w:cs="Times New Roman"/>
          <w:sz w:val="22"/>
        </w:rPr>
        <w:t>hermometer</w:t>
      </w:r>
    </w:p>
    <w:p w14:paraId="0B4CA111" w14:textId="228ED36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5A151D" w:rsidRPr="00453625">
        <w:rPr>
          <w:rFonts w:ascii="Times New Roman" w:hAnsi="Times New Roman" w:cs="Times New Roman"/>
          <w:sz w:val="22"/>
        </w:rPr>
        <w:t>F</w:t>
      </w:r>
      <w:r w:rsidRPr="00453625">
        <w:rPr>
          <w:rFonts w:ascii="Times New Roman" w:hAnsi="Times New Roman" w:cs="Times New Roman"/>
          <w:sz w:val="22"/>
        </w:rPr>
        <w:t>lashlight</w:t>
      </w:r>
    </w:p>
    <w:p w14:paraId="15CBCC17" w14:textId="226107BC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5A151D" w:rsidRPr="00453625">
        <w:rPr>
          <w:rFonts w:ascii="Times New Roman" w:hAnsi="Times New Roman" w:cs="Times New Roman"/>
          <w:sz w:val="22"/>
        </w:rPr>
        <w:t>T</w:t>
      </w:r>
      <w:r w:rsidRPr="00453625">
        <w:rPr>
          <w:rFonts w:ascii="Times New Roman" w:hAnsi="Times New Roman" w:cs="Times New Roman"/>
          <w:sz w:val="22"/>
        </w:rPr>
        <w:t>ongue depressor</w:t>
      </w:r>
    </w:p>
    <w:p w14:paraId="466149B3" w14:textId="5716511D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5A151D" w:rsidRPr="00453625">
        <w:rPr>
          <w:rFonts w:ascii="Times New Roman" w:hAnsi="Times New Roman" w:cs="Times New Roman"/>
          <w:sz w:val="22"/>
        </w:rPr>
        <w:t>Glucometer</w:t>
      </w:r>
    </w:p>
    <w:p w14:paraId="1D552C79" w14:textId="5DB534DD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5A151D" w:rsidRPr="00453625">
        <w:rPr>
          <w:rFonts w:ascii="Times New Roman" w:hAnsi="Times New Roman" w:cs="Times New Roman"/>
          <w:sz w:val="22"/>
        </w:rPr>
        <w:t>M</w:t>
      </w:r>
      <w:r w:rsidRPr="00453625">
        <w:rPr>
          <w:rFonts w:ascii="Times New Roman" w:hAnsi="Times New Roman" w:cs="Times New Roman"/>
          <w:sz w:val="22"/>
        </w:rPr>
        <w:t>easuring device</w:t>
      </w:r>
      <w:r w:rsidR="005A151D" w:rsidRPr="00453625">
        <w:rPr>
          <w:rFonts w:ascii="Times New Roman" w:hAnsi="Times New Roman" w:cs="Times New Roman"/>
          <w:sz w:val="22"/>
        </w:rPr>
        <w:t xml:space="preserve"> of height and weight</w:t>
      </w:r>
    </w:p>
    <w:p w14:paraId="4A5DD20D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Other _________________</w:t>
      </w:r>
    </w:p>
    <w:p w14:paraId="0C501657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</w:p>
    <w:p w14:paraId="7775C45F" w14:textId="1EDFE43A" w:rsidR="00132ED0" w:rsidRPr="00453625" w:rsidRDefault="0022221E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Do you think it is necessary to configure the following</w:t>
      </w:r>
      <w:r w:rsidR="00132ED0" w:rsidRPr="00453625">
        <w:rPr>
          <w:rFonts w:ascii="Times New Roman" w:hAnsi="Times New Roman" w:cs="Times New Roman"/>
          <w:sz w:val="22"/>
        </w:rPr>
        <w:t xml:space="preserve"> other equipment [</w:t>
      </w:r>
      <w:r w:rsidRPr="00453625">
        <w:rPr>
          <w:rFonts w:ascii="Times New Roman" w:hAnsi="Times New Roman" w:cs="Times New Roman"/>
          <w:sz w:val="22"/>
        </w:rPr>
        <w:t>M</w:t>
      </w:r>
      <w:r w:rsidR="00132ED0" w:rsidRPr="00453625">
        <w:rPr>
          <w:rFonts w:ascii="Times New Roman" w:hAnsi="Times New Roman" w:cs="Times New Roman"/>
          <w:sz w:val="22"/>
        </w:rPr>
        <w:t>ultiple choice] *</w:t>
      </w:r>
    </w:p>
    <w:p w14:paraId="7BFB5643" w14:textId="41AB651F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Wearable devices (</w:t>
      </w:r>
      <w:proofErr w:type="gramStart"/>
      <w:r w:rsidRPr="00453625">
        <w:rPr>
          <w:rFonts w:ascii="Times New Roman" w:hAnsi="Times New Roman" w:cs="Times New Roman"/>
          <w:sz w:val="22"/>
        </w:rPr>
        <w:t>e.g.</w:t>
      </w:r>
      <w:proofErr w:type="gramEnd"/>
      <w:r w:rsidRPr="00453625">
        <w:rPr>
          <w:rFonts w:ascii="Times New Roman" w:hAnsi="Times New Roman" w:cs="Times New Roman"/>
          <w:sz w:val="22"/>
        </w:rPr>
        <w:t xml:space="preserve"> screening atrial fibrillat</w:t>
      </w:r>
      <w:r w:rsidR="0022221E" w:rsidRPr="00453625">
        <w:rPr>
          <w:rFonts w:ascii="Times New Roman" w:hAnsi="Times New Roman" w:cs="Times New Roman"/>
          <w:sz w:val="22"/>
        </w:rPr>
        <w:t>ion</w:t>
      </w:r>
      <w:r w:rsidRPr="00453625">
        <w:rPr>
          <w:rFonts w:ascii="Times New Roman" w:hAnsi="Times New Roman" w:cs="Times New Roman"/>
          <w:sz w:val="22"/>
        </w:rPr>
        <w:t>)</w:t>
      </w:r>
    </w:p>
    <w:p w14:paraId="74293BF4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Sensor blood glucose meter</w:t>
      </w:r>
    </w:p>
    <w:p w14:paraId="6CEDE3F8" w14:textId="2E36D4BB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□ </w:t>
      </w:r>
      <w:r w:rsidR="0022221E" w:rsidRPr="00453625">
        <w:rPr>
          <w:rFonts w:ascii="Times New Roman" w:hAnsi="Times New Roman" w:cs="Times New Roman"/>
          <w:sz w:val="22"/>
        </w:rPr>
        <w:t>E</w:t>
      </w:r>
      <w:r w:rsidRPr="00453625">
        <w:rPr>
          <w:rFonts w:ascii="Times New Roman" w:hAnsi="Times New Roman" w:cs="Times New Roman"/>
          <w:sz w:val="22"/>
        </w:rPr>
        <w:t>quipment</w:t>
      </w:r>
      <w:r w:rsidR="0022221E" w:rsidRPr="00453625">
        <w:rPr>
          <w:rFonts w:ascii="Times New Roman" w:hAnsi="Times New Roman" w:cs="Times New Roman"/>
          <w:sz w:val="22"/>
        </w:rPr>
        <w:t xml:space="preserve"> for long range consultation</w:t>
      </w:r>
    </w:p>
    <w:p w14:paraId="7D4F8352" w14:textId="1CC5DABA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Medical simulation mold</w:t>
      </w:r>
    </w:p>
    <w:p w14:paraId="6E6DE616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□ Other _________________</w:t>
      </w:r>
    </w:p>
    <w:p w14:paraId="0920B93B" w14:textId="3E10D69B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</w:p>
    <w:p w14:paraId="2705CE07" w14:textId="77777777" w:rsidR="00E73958" w:rsidRPr="00453625" w:rsidRDefault="00E73958" w:rsidP="00132ED0">
      <w:pPr>
        <w:rPr>
          <w:rFonts w:ascii="Times New Roman" w:hAnsi="Times New Roman" w:cs="Times New Roman"/>
          <w:sz w:val="22"/>
        </w:rPr>
      </w:pPr>
    </w:p>
    <w:p w14:paraId="476EBAD0" w14:textId="69086F15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Third </w:t>
      </w:r>
      <w:r w:rsidR="00E73958" w:rsidRPr="00453625">
        <w:rPr>
          <w:rFonts w:ascii="Times New Roman" w:hAnsi="Times New Roman" w:cs="Times New Roman"/>
          <w:sz w:val="22"/>
        </w:rPr>
        <w:t>Part</w:t>
      </w:r>
      <w:r w:rsidRPr="00453625">
        <w:rPr>
          <w:rFonts w:ascii="Times New Roman" w:hAnsi="Times New Roman" w:cs="Times New Roman"/>
          <w:sz w:val="22"/>
        </w:rPr>
        <w:t xml:space="preserve">: </w:t>
      </w:r>
      <w:r w:rsidR="00E73958" w:rsidRPr="00453625">
        <w:rPr>
          <w:rFonts w:ascii="Times New Roman" w:hAnsi="Times New Roman" w:cs="Times New Roman"/>
          <w:sz w:val="22"/>
        </w:rPr>
        <w:t>S</w:t>
      </w:r>
      <w:r w:rsidRPr="00453625">
        <w:rPr>
          <w:rFonts w:ascii="Times New Roman" w:hAnsi="Times New Roman" w:cs="Times New Roman"/>
          <w:sz w:val="22"/>
        </w:rPr>
        <w:t>taffing</w:t>
      </w:r>
    </w:p>
    <w:p w14:paraId="7E01A81B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</w:p>
    <w:p w14:paraId="209B1F41" w14:textId="16E2AE3F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Do you think </w:t>
      </w:r>
      <w:r w:rsidR="00E73958" w:rsidRPr="00453625">
        <w:rPr>
          <w:rFonts w:ascii="Times New Roman" w:hAnsi="Times New Roman" w:cs="Times New Roman"/>
          <w:sz w:val="22"/>
        </w:rPr>
        <w:t xml:space="preserve">the </w:t>
      </w:r>
      <w:r w:rsidRPr="00453625">
        <w:rPr>
          <w:rFonts w:ascii="Times New Roman" w:hAnsi="Times New Roman" w:cs="Times New Roman"/>
          <w:sz w:val="22"/>
        </w:rPr>
        <w:t xml:space="preserve">staffing should </w:t>
      </w:r>
      <w:r w:rsidR="00E73958" w:rsidRPr="00453625">
        <w:rPr>
          <w:rFonts w:ascii="Times New Roman" w:hAnsi="Times New Roman" w:cs="Times New Roman"/>
          <w:sz w:val="22"/>
        </w:rPr>
        <w:t>be</w:t>
      </w:r>
      <w:r w:rsidRPr="00453625">
        <w:rPr>
          <w:rFonts w:ascii="Times New Roman" w:hAnsi="Times New Roman" w:cs="Times New Roman"/>
          <w:sz w:val="22"/>
        </w:rPr>
        <w:t xml:space="preserve"> [single-choice] *</w:t>
      </w:r>
    </w:p>
    <w:p w14:paraId="7A0AB56F" w14:textId="2F9B9C0B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E73958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Attending physician</w:t>
      </w:r>
    </w:p>
    <w:p w14:paraId="07DF65B4" w14:textId="7FBE3160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E73958" w:rsidRPr="00453625">
        <w:rPr>
          <w:rFonts w:ascii="Times New Roman" w:hAnsi="Times New Roman" w:cs="Times New Roman"/>
          <w:sz w:val="22"/>
        </w:rPr>
        <w:t xml:space="preserve"> Attending physician who have been in the profession for more than three years</w:t>
      </w:r>
    </w:p>
    <w:p w14:paraId="204D5FF7" w14:textId="3E7938D8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E73958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Associate chief physician and above</w:t>
      </w:r>
    </w:p>
    <w:p w14:paraId="3F35BB1E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</w:p>
    <w:p w14:paraId="0B58469E" w14:textId="20F4C4AF" w:rsidR="00132ED0" w:rsidRPr="00453625" w:rsidRDefault="00094129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Do you think it is necessary for the office to hire a full-time physician assistant</w:t>
      </w:r>
      <w:r w:rsidR="00132ED0" w:rsidRPr="00453625">
        <w:rPr>
          <w:rFonts w:ascii="Times New Roman" w:hAnsi="Times New Roman" w:cs="Times New Roman"/>
          <w:sz w:val="22"/>
        </w:rPr>
        <w:t xml:space="preserve"> [Single</w:t>
      </w:r>
      <w:r w:rsidRPr="00453625">
        <w:rPr>
          <w:rFonts w:ascii="Times New Roman" w:hAnsi="Times New Roman" w:cs="Times New Roman"/>
          <w:sz w:val="22"/>
        </w:rPr>
        <w:t xml:space="preserve"> </w:t>
      </w:r>
      <w:r w:rsidR="00132ED0" w:rsidRPr="00453625">
        <w:rPr>
          <w:rFonts w:ascii="Times New Roman" w:hAnsi="Times New Roman" w:cs="Times New Roman"/>
          <w:sz w:val="22"/>
        </w:rPr>
        <w:t>choice] *</w:t>
      </w:r>
    </w:p>
    <w:p w14:paraId="5499D145" w14:textId="692A25FF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094129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Yes</w:t>
      </w:r>
    </w:p>
    <w:p w14:paraId="2BFE34E9" w14:textId="11008FDD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094129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No (Please skip to question 21)</w:t>
      </w:r>
    </w:p>
    <w:p w14:paraId="12F74C77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</w:p>
    <w:p w14:paraId="343D3F62" w14:textId="2F2ECA84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Do you agree that physician assistants should do non-consultative work in this </w:t>
      </w:r>
      <w:r w:rsidR="00094129" w:rsidRPr="00453625">
        <w:rPr>
          <w:rFonts w:ascii="Times New Roman" w:hAnsi="Times New Roman" w:cs="Times New Roman"/>
          <w:sz w:val="22"/>
        </w:rPr>
        <w:t>office</w:t>
      </w:r>
      <w:r w:rsidRPr="00453625">
        <w:rPr>
          <w:rFonts w:ascii="Times New Roman" w:hAnsi="Times New Roman" w:cs="Times New Roman"/>
          <w:sz w:val="22"/>
        </w:rPr>
        <w:t xml:space="preserve"> [</w:t>
      </w:r>
      <w:r w:rsidR="00094129" w:rsidRPr="00453625">
        <w:rPr>
          <w:rFonts w:ascii="Times New Roman" w:hAnsi="Times New Roman" w:cs="Times New Roman"/>
          <w:sz w:val="22"/>
        </w:rPr>
        <w:t>Single</w:t>
      </w:r>
      <w:r w:rsidRPr="00453625">
        <w:rPr>
          <w:rFonts w:ascii="Times New Roman" w:hAnsi="Times New Roman" w:cs="Times New Roman"/>
          <w:sz w:val="22"/>
        </w:rPr>
        <w:t xml:space="preserve"> choice] *</w:t>
      </w:r>
    </w:p>
    <w:p w14:paraId="2CB55763" w14:textId="5D9BDE29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094129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Yes</w:t>
      </w:r>
    </w:p>
    <w:p w14:paraId="43E64110" w14:textId="3FA6B2AC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094129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No</w:t>
      </w:r>
    </w:p>
    <w:p w14:paraId="735AE351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</w:p>
    <w:p w14:paraId="00CF98D6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</w:p>
    <w:p w14:paraId="3726E757" w14:textId="14BA5A29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lastRenderedPageBreak/>
        <w:t>Do you think that physician assistants should meet the following requirements [</w:t>
      </w:r>
      <w:r w:rsidR="00094129" w:rsidRPr="00453625">
        <w:rPr>
          <w:rFonts w:ascii="Times New Roman" w:hAnsi="Times New Roman" w:cs="Times New Roman"/>
          <w:sz w:val="22"/>
        </w:rPr>
        <w:t>Single</w:t>
      </w:r>
      <w:r w:rsidRPr="00453625">
        <w:rPr>
          <w:rFonts w:ascii="Times New Roman" w:hAnsi="Times New Roman" w:cs="Times New Roman"/>
          <w:sz w:val="22"/>
        </w:rPr>
        <w:t xml:space="preserve"> choice] *</w:t>
      </w:r>
    </w:p>
    <w:p w14:paraId="6A85C4C7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Doctor</w:t>
      </w:r>
    </w:p>
    <w:p w14:paraId="28DAF93C" w14:textId="77777777" w:rsidR="00132ED0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Nurse</w:t>
      </w:r>
    </w:p>
    <w:p w14:paraId="08382837" w14:textId="3E95FB62" w:rsidR="00753856" w:rsidRPr="00453625" w:rsidRDefault="00132ED0" w:rsidP="00132ED0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○Public </w:t>
      </w:r>
      <w:r w:rsidR="00094129" w:rsidRPr="00453625">
        <w:rPr>
          <w:rFonts w:ascii="Times New Roman" w:hAnsi="Times New Roman" w:cs="Times New Roman"/>
          <w:sz w:val="22"/>
        </w:rPr>
        <w:t>attendant</w:t>
      </w:r>
    </w:p>
    <w:p w14:paraId="1AD9A842" w14:textId="2B18B4A9" w:rsidR="00094129" w:rsidRPr="00453625" w:rsidRDefault="00094129" w:rsidP="00132ED0">
      <w:pPr>
        <w:rPr>
          <w:rFonts w:ascii="Times New Roman" w:hAnsi="Times New Roman" w:cs="Times New Roman"/>
          <w:sz w:val="22"/>
        </w:rPr>
      </w:pPr>
    </w:p>
    <w:p w14:paraId="27C45FA1" w14:textId="60FEFB43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Forth Part: Service content</w:t>
      </w:r>
    </w:p>
    <w:p w14:paraId="339566A0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</w:p>
    <w:p w14:paraId="058ED861" w14:textId="4D5491EB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Is it necessary to use a tablet computer to realize the introduction of service contents [Single choice] *</w:t>
      </w:r>
    </w:p>
    <w:p w14:paraId="540FA2F5" w14:textId="406ECEB2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Yes</w:t>
      </w:r>
    </w:p>
    <w:p w14:paraId="3EED8378" w14:textId="6C02C33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 No</w:t>
      </w:r>
    </w:p>
    <w:p w14:paraId="38D97B1F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</w:p>
    <w:p w14:paraId="0A5516A7" w14:textId="4F1ADA10" w:rsidR="00094129" w:rsidRPr="00453625" w:rsidRDefault="00A1758B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Is it necessary to have an appointment function for treatment in the office</w:t>
      </w:r>
      <w:r w:rsidR="00094129" w:rsidRPr="00453625">
        <w:rPr>
          <w:rFonts w:ascii="Times New Roman" w:hAnsi="Times New Roman" w:cs="Times New Roman"/>
          <w:sz w:val="22"/>
        </w:rPr>
        <w:t xml:space="preserve"> [Single-choice] *</w:t>
      </w:r>
    </w:p>
    <w:p w14:paraId="7D52B598" w14:textId="542C685C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A1758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Yes</w:t>
      </w:r>
    </w:p>
    <w:p w14:paraId="690D7982" w14:textId="46AC7560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A1758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No</w:t>
      </w:r>
    </w:p>
    <w:p w14:paraId="7B04156D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</w:p>
    <w:p w14:paraId="66B6ED5B" w14:textId="3B3C1A0E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Is it necessary to make referrals in the </w:t>
      </w:r>
      <w:r w:rsidR="00A1758B" w:rsidRPr="00453625">
        <w:rPr>
          <w:rFonts w:ascii="Times New Roman" w:hAnsi="Times New Roman" w:cs="Times New Roman"/>
          <w:sz w:val="22"/>
        </w:rPr>
        <w:t>office</w:t>
      </w:r>
      <w:r w:rsidRPr="00453625">
        <w:rPr>
          <w:rFonts w:ascii="Times New Roman" w:hAnsi="Times New Roman" w:cs="Times New Roman"/>
          <w:sz w:val="22"/>
        </w:rPr>
        <w:t xml:space="preserve"> [Single</w:t>
      </w:r>
      <w:r w:rsidR="001E4913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choice] *</w:t>
      </w:r>
    </w:p>
    <w:p w14:paraId="12BCB884" w14:textId="1EB53A90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A1758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Yes</w:t>
      </w:r>
    </w:p>
    <w:p w14:paraId="1E3E25F3" w14:textId="3BAA078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</w:t>
      </w:r>
      <w:r w:rsidR="00A1758B" w:rsidRPr="00453625">
        <w:rPr>
          <w:rFonts w:ascii="Times New Roman" w:hAnsi="Times New Roman" w:cs="Times New Roman"/>
          <w:sz w:val="22"/>
        </w:rPr>
        <w:t xml:space="preserve"> </w:t>
      </w:r>
      <w:r w:rsidRPr="00453625">
        <w:rPr>
          <w:rFonts w:ascii="Times New Roman" w:hAnsi="Times New Roman" w:cs="Times New Roman"/>
          <w:sz w:val="22"/>
        </w:rPr>
        <w:t>No</w:t>
      </w:r>
    </w:p>
    <w:p w14:paraId="514296D8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</w:p>
    <w:p w14:paraId="02A1C5D2" w14:textId="6BE1C7F9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Is it necessary to manage the health records of contracted patients in the </w:t>
      </w:r>
      <w:r w:rsidR="001E4913" w:rsidRPr="00453625">
        <w:rPr>
          <w:rFonts w:ascii="Times New Roman" w:hAnsi="Times New Roman" w:cs="Times New Roman"/>
          <w:sz w:val="22"/>
        </w:rPr>
        <w:t>office</w:t>
      </w:r>
      <w:r w:rsidRPr="00453625">
        <w:rPr>
          <w:rFonts w:ascii="Times New Roman" w:hAnsi="Times New Roman" w:cs="Times New Roman"/>
          <w:sz w:val="22"/>
        </w:rPr>
        <w:t xml:space="preserve"> [</w:t>
      </w:r>
      <w:r w:rsidR="001E4913" w:rsidRPr="00453625">
        <w:rPr>
          <w:rFonts w:ascii="Times New Roman" w:hAnsi="Times New Roman" w:cs="Times New Roman"/>
          <w:sz w:val="22"/>
        </w:rPr>
        <w:t>Single</w:t>
      </w:r>
      <w:r w:rsidRPr="00453625">
        <w:rPr>
          <w:rFonts w:ascii="Times New Roman" w:hAnsi="Times New Roman" w:cs="Times New Roman"/>
          <w:sz w:val="22"/>
        </w:rPr>
        <w:t xml:space="preserve"> choice] *</w:t>
      </w:r>
    </w:p>
    <w:p w14:paraId="132ECB9B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Yes</w:t>
      </w:r>
    </w:p>
    <w:p w14:paraId="0545A346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No</w:t>
      </w:r>
    </w:p>
    <w:p w14:paraId="5B95741E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</w:p>
    <w:p w14:paraId="0F948BE0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</w:p>
    <w:p w14:paraId="50C6D635" w14:textId="5A7B476C" w:rsidR="00094129" w:rsidRPr="00453625" w:rsidRDefault="001E4913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Is it necessary to carry out subsequent visit in the office</w:t>
      </w:r>
      <w:r w:rsidR="00094129" w:rsidRPr="00453625">
        <w:rPr>
          <w:rFonts w:ascii="Times New Roman" w:hAnsi="Times New Roman" w:cs="Times New Roman"/>
          <w:sz w:val="22"/>
        </w:rPr>
        <w:t xml:space="preserve"> [</w:t>
      </w:r>
      <w:r w:rsidRPr="00453625">
        <w:rPr>
          <w:rFonts w:ascii="Times New Roman" w:hAnsi="Times New Roman" w:cs="Times New Roman"/>
          <w:sz w:val="22"/>
        </w:rPr>
        <w:t xml:space="preserve">Single </w:t>
      </w:r>
      <w:r w:rsidR="00094129" w:rsidRPr="00453625">
        <w:rPr>
          <w:rFonts w:ascii="Times New Roman" w:hAnsi="Times New Roman" w:cs="Times New Roman"/>
          <w:sz w:val="22"/>
        </w:rPr>
        <w:t>choice] *</w:t>
      </w:r>
    </w:p>
    <w:p w14:paraId="7714942E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Yes</w:t>
      </w:r>
    </w:p>
    <w:p w14:paraId="6B859C3F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○No</w:t>
      </w:r>
    </w:p>
    <w:p w14:paraId="7FC820AF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</w:p>
    <w:p w14:paraId="3B9AC6E5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</w:p>
    <w:p w14:paraId="3BCD19A1" w14:textId="06AA098B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 xml:space="preserve">Section 5: Other </w:t>
      </w:r>
      <w:r w:rsidR="001E4913" w:rsidRPr="00453625">
        <w:rPr>
          <w:rFonts w:ascii="Times New Roman" w:hAnsi="Times New Roman" w:cs="Times New Roman"/>
          <w:sz w:val="22"/>
        </w:rPr>
        <w:t>suggestion</w:t>
      </w:r>
      <w:r w:rsidRPr="00453625">
        <w:rPr>
          <w:rFonts w:ascii="Times New Roman" w:hAnsi="Times New Roman" w:cs="Times New Roman"/>
          <w:sz w:val="22"/>
        </w:rPr>
        <w:t>s</w:t>
      </w:r>
    </w:p>
    <w:p w14:paraId="465D188B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</w:p>
    <w:p w14:paraId="7C836B47" w14:textId="77777777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Other suggestions [fill-in-the-blank]</w:t>
      </w:r>
    </w:p>
    <w:p w14:paraId="6DD77236" w14:textId="58B77A61" w:rsidR="00094129" w:rsidRPr="00453625" w:rsidRDefault="00094129" w:rsidP="00094129">
      <w:pPr>
        <w:rPr>
          <w:rFonts w:ascii="Times New Roman" w:hAnsi="Times New Roman" w:cs="Times New Roman"/>
          <w:sz w:val="22"/>
        </w:rPr>
      </w:pPr>
      <w:r w:rsidRPr="00453625">
        <w:rPr>
          <w:rFonts w:ascii="Times New Roman" w:hAnsi="Times New Roman" w:cs="Times New Roman"/>
          <w:sz w:val="22"/>
        </w:rPr>
        <w:t>_________________________________</w:t>
      </w:r>
    </w:p>
    <w:sectPr w:rsidR="00094129" w:rsidRPr="00453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B6F8D" w14:textId="77777777" w:rsidR="00CA3DB2" w:rsidRDefault="00CA3DB2" w:rsidP="0005309D">
      <w:r>
        <w:separator/>
      </w:r>
    </w:p>
  </w:endnote>
  <w:endnote w:type="continuationSeparator" w:id="0">
    <w:p w14:paraId="0E7B039A" w14:textId="77777777" w:rsidR="00CA3DB2" w:rsidRDefault="00CA3DB2" w:rsidP="00053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75AF3" w14:textId="77777777" w:rsidR="00CA3DB2" w:rsidRDefault="00CA3DB2" w:rsidP="0005309D">
      <w:r>
        <w:separator/>
      </w:r>
    </w:p>
  </w:footnote>
  <w:footnote w:type="continuationSeparator" w:id="0">
    <w:p w14:paraId="5211C861" w14:textId="77777777" w:rsidR="00CA3DB2" w:rsidRDefault="00CA3DB2" w:rsidP="00053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7D"/>
    <w:rsid w:val="0005309D"/>
    <w:rsid w:val="00094129"/>
    <w:rsid w:val="00132ED0"/>
    <w:rsid w:val="001E487D"/>
    <w:rsid w:val="001E4913"/>
    <w:rsid w:val="0022221E"/>
    <w:rsid w:val="00265A9E"/>
    <w:rsid w:val="0028262D"/>
    <w:rsid w:val="003B6ECF"/>
    <w:rsid w:val="00453625"/>
    <w:rsid w:val="00524B5B"/>
    <w:rsid w:val="005A151D"/>
    <w:rsid w:val="005A6A74"/>
    <w:rsid w:val="00624CF9"/>
    <w:rsid w:val="00753856"/>
    <w:rsid w:val="00755964"/>
    <w:rsid w:val="0080260D"/>
    <w:rsid w:val="008579D8"/>
    <w:rsid w:val="00911968"/>
    <w:rsid w:val="00A1758B"/>
    <w:rsid w:val="00AA0FCC"/>
    <w:rsid w:val="00B31774"/>
    <w:rsid w:val="00B50ED1"/>
    <w:rsid w:val="00B85FBD"/>
    <w:rsid w:val="00C3629F"/>
    <w:rsid w:val="00CA3DB2"/>
    <w:rsid w:val="00E73958"/>
    <w:rsid w:val="00FA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7AC73"/>
  <w15:chartTrackingRefBased/>
  <w15:docId w15:val="{7B2250F7-7904-44E7-9A66-FFAB2733D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3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3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3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4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阮 文杰</dc:creator>
  <cp:keywords/>
  <dc:description/>
  <cp:lastModifiedBy>阮 文杰</cp:lastModifiedBy>
  <cp:revision>11</cp:revision>
  <dcterms:created xsi:type="dcterms:W3CDTF">2022-08-12T12:10:00Z</dcterms:created>
  <dcterms:modified xsi:type="dcterms:W3CDTF">2022-08-18T13:05:00Z</dcterms:modified>
</cp:coreProperties>
</file>